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5954"/>
      </w:tblGrid>
      <w:tr w:rsidR="00401F78" w:rsidRPr="00F6367D" w14:paraId="74263C7C" w14:textId="77777777" w:rsidTr="005B790F">
        <w:trPr>
          <w:trHeight w:val="283"/>
          <w:jc w:val="center"/>
        </w:trPr>
        <w:tc>
          <w:tcPr>
            <w:tcW w:w="1006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C5BD2B5" w14:textId="65B8E760" w:rsidR="00401F78" w:rsidRPr="00401F78" w:rsidRDefault="00401F78" w:rsidP="00401F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50"/>
            <w:bookmarkStart w:id="1" w:name="OLE_LINK51"/>
            <w:r w:rsidRPr="00401F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ementa</w:t>
            </w:r>
            <w:r w:rsidR="00234E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y</w:t>
            </w:r>
            <w:r w:rsidRPr="00401F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able. </w:t>
            </w:r>
            <w:proofErr w:type="spellStart"/>
            <w:r w:rsidR="001B1E53">
              <w:rPr>
                <w:rFonts w:ascii="Arial" w:hAnsi="Arial" w:cs="Arial"/>
                <w:sz w:val="20"/>
                <w:szCs w:val="20"/>
                <w:lang w:val="en-US"/>
              </w:rPr>
              <w:t>ssODNs</w:t>
            </w:r>
            <w:proofErr w:type="spellEnd"/>
            <w:r w:rsidRPr="00401F78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1B1E53">
              <w:rPr>
                <w:rFonts w:ascii="Arial" w:hAnsi="Arial" w:cs="Arial"/>
                <w:sz w:val="20"/>
                <w:szCs w:val="20"/>
                <w:lang w:val="en-US"/>
              </w:rPr>
              <w:t>guides</w:t>
            </w:r>
            <w:r w:rsidRPr="00401F78">
              <w:rPr>
                <w:rFonts w:ascii="Arial" w:hAnsi="Arial" w:cs="Arial"/>
                <w:sz w:val="20"/>
                <w:szCs w:val="20"/>
                <w:lang w:val="en-US"/>
              </w:rPr>
              <w:t xml:space="preserve"> used in this research.</w:t>
            </w:r>
          </w:p>
          <w:p w14:paraId="589C02DA" w14:textId="77777777" w:rsidR="00401F78" w:rsidRPr="000C6991" w:rsidRDefault="00401F78" w:rsidP="000C699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bookmarkEnd w:id="0"/>
      <w:bookmarkEnd w:id="1"/>
      <w:tr w:rsidR="00A57F4F" w:rsidRPr="00F6367D" w14:paraId="17A3C6A0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4487A" w14:textId="08A818EC" w:rsidR="00A57F4F" w:rsidRPr="000C6991" w:rsidRDefault="00A57F4F" w:rsidP="000C699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ODN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D68A8" w14:textId="3CC43570" w:rsidR="00A57F4F" w:rsidRPr="000C6991" w:rsidRDefault="00D54E15" w:rsidP="000C699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="00A57F4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llel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44C414" w14:textId="58C74D84" w:rsidR="00A57F4F" w:rsidRPr="000C6991" w:rsidRDefault="00A57F4F" w:rsidP="000C699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358F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equence</w:t>
            </w:r>
          </w:p>
        </w:tc>
      </w:tr>
      <w:tr w:rsidR="00A57F4F" w:rsidRPr="00F6367D" w14:paraId="0EF14F02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079AEE" w14:textId="124A790F" w:rsidR="00A57F4F" w:rsidRPr="00F6367D" w:rsidRDefault="00782EED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2" w:name="_Hlk30092472"/>
            <w:r>
              <w:rPr>
                <w:rFonts w:ascii="Arial" w:hAnsi="Arial" w:cs="Arial"/>
                <w:sz w:val="16"/>
                <w:szCs w:val="16"/>
                <w:lang w:val="en-US"/>
              </w:rPr>
              <w:t>341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F55C9" w14:textId="19788D81" w:rsidR="00A57F4F" w:rsidRPr="00883A0A" w:rsidRDefault="00D54E1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1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FP::AID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1AB1C5" w14:textId="2A589211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782EED">
              <w:rPr>
                <w:rFonts w:ascii="Courier" w:hAnsi="Courier" w:cs="Arial"/>
                <w:sz w:val="15"/>
                <w:szCs w:val="15"/>
              </w:rPr>
              <w:t>TGCTATACGAAGTTATTTTAAACTTACCTTTCCCTTCACGAACGCCGCCGCCTCCGGGCCACCGCTTGATTTTTGGCAGGAAACCATCACGTTCTTCCGGTATGATCGCACCGGTGGCCATCCCACAACTTGTGCCTTGGCCGGAGGTTTGGCTGGATCTTTAGGCATGGATTGAAAGTACAGATTCTCCTTGTAGAGCT</w:t>
            </w:r>
          </w:p>
        </w:tc>
      </w:tr>
      <w:tr w:rsidR="00A57F4F" w:rsidRPr="00F6367D" w14:paraId="5D0A1E69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A70BDEA" w14:textId="0663F702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B112" w14:textId="70CA492C" w:rsidR="00A57F4F" w:rsidRPr="00F10687" w:rsidRDefault="00D54E1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SEgcy-22 +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lanks)p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  <w:vAlign w:val="center"/>
          </w:tcPr>
          <w:p w14:paraId="5DBFCB11" w14:textId="14B79C95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TGTTCTCTAAAATTGAAAAATAAGGAATCAGAATGTTTTTATATATTTTCAGTTATATCACATTTTACGAGCATTTATGTGCCCCACTTCGAATTTGAAGGGCTTCCCATAGACGCGTGATTTTATTTCGAATTTCGAGATTTCGAGAAAATTAAACCGTTTTTTTTCTCTTCTTCTTCAGCTCATCATCGAATCTCACC</w:t>
            </w:r>
          </w:p>
        </w:tc>
      </w:tr>
      <w:tr w:rsidR="00A57F4F" w:rsidRPr="00F6367D" w14:paraId="4DE3F5C5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83D84AC" w14:textId="73682458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B538" w14:textId="24E087BA" w:rsidR="00A57F4F" w:rsidRPr="00883A0A" w:rsidRDefault="00D54E15" w:rsidP="000C699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gcy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22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  <w:vAlign w:val="center"/>
          </w:tcPr>
          <w:p w14:paraId="778FED0C" w14:textId="6430E575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  <w:lang w:val="en-US"/>
              </w:rPr>
            </w:pPr>
            <w:r w:rsidRPr="006349EA">
              <w:rPr>
                <w:rFonts w:ascii="Courier" w:hAnsi="Courier" w:cs="Arial"/>
                <w:sz w:val="15"/>
                <w:szCs w:val="15"/>
                <w:lang w:val="en-US"/>
              </w:rPr>
              <w:t>AAGGAATCAGAATGTGTAGGAAGTTGTTAGTAAGTGAAGCCCTTCAATTCATAGATAAGAAGAAACTACGGTATTCGGATTA</w:t>
            </w:r>
          </w:p>
        </w:tc>
      </w:tr>
      <w:tr w:rsidR="00A57F4F" w:rsidRPr="00F6367D" w14:paraId="5682E370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D587828" w14:textId="2DE9742F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7E76" w14:textId="2E6998C3" w:rsidR="00A57F4F" w:rsidRPr="00883A0A" w:rsidRDefault="00D54E15" w:rsidP="00653171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highlight w:val="yellow"/>
                <w:lang w:val="en-US"/>
              </w:rPr>
              <w:t>delta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)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  <w:vAlign w:val="center"/>
          </w:tcPr>
          <w:p w14:paraId="422E25DF" w14:textId="0A040E92" w:rsidR="00A57F4F" w:rsidRPr="006349EA" w:rsidRDefault="005B790F" w:rsidP="000C6991">
            <w:pPr>
              <w:rPr>
                <w:rFonts w:ascii="Courier" w:hAnsi="Courier"/>
                <w:sz w:val="15"/>
                <w:szCs w:val="15"/>
              </w:rPr>
            </w:pPr>
            <w:r w:rsidRPr="006349EA">
              <w:rPr>
                <w:rFonts w:ascii="Courier" w:hAnsi="Courier"/>
                <w:color w:val="222222"/>
                <w:sz w:val="15"/>
                <w:szCs w:val="15"/>
                <w:shd w:val="clear" w:color="auto" w:fill="FCFDFD"/>
              </w:rPr>
              <w:t>AGCTGAAGAAGAAGAGAAATTGGGAGAGAAGAGATGAATACCGTAGTTTCTTCTTATCTATGAAAATTGTGGCT</w:t>
            </w:r>
          </w:p>
        </w:tc>
      </w:tr>
      <w:bookmarkEnd w:id="2"/>
      <w:tr w:rsidR="00A57F4F" w:rsidRPr="00F6367D" w14:paraId="10F078E5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65C2E6E" w14:textId="5FBDF3F2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1DA2" w14:textId="00D485DE" w:rsidR="00A57F4F" w:rsidRPr="00883A0A" w:rsidRDefault="00D54E15" w:rsidP="00653171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1+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lanks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cy-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  <w:vAlign w:val="center"/>
          </w:tcPr>
          <w:p w14:paraId="2073AA71" w14:textId="5FE0A783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ATTTTCCTGGTTATCTGACGTTAATTCAGTGATTCAATTGTTCTCTAAAATTGAAAAATAAGGAATCAGAAT</w:t>
            </w:r>
            <w:bookmarkStart w:id="3" w:name="_GoBack"/>
            <w:bookmarkEnd w:id="3"/>
            <w:r w:rsidRPr="006349EA">
              <w:rPr>
                <w:rFonts w:ascii="Courier" w:hAnsi="Courier" w:cs="Arial"/>
                <w:sz w:val="15"/>
                <w:szCs w:val="15"/>
              </w:rPr>
              <w:t>GTGTAGGAAGTTGTTAGTAAGTGAAGCCACAATTTTCATAGATAAGAAGAAACTACGGTATTCGGATTAAAATCTCTTCTCTCCCAATTTCTCCCTACGTCTTTGAATATTATAGGATTTCACAAAAT</w:t>
            </w:r>
          </w:p>
        </w:tc>
      </w:tr>
      <w:tr w:rsidR="00A57F4F" w:rsidRPr="00F6367D" w14:paraId="3CD3B1B9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E45BC4B" w14:textId="196216DE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3635" w14:textId="76CFD795" w:rsidR="00A57F4F" w:rsidRPr="00883A0A" w:rsidRDefault="00D54E15" w:rsidP="000C6991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1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cy-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  <w:vAlign w:val="center"/>
          </w:tcPr>
          <w:p w14:paraId="740D4221" w14:textId="079190D4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  <w:lang w:val="en-US"/>
              </w:rPr>
            </w:pPr>
            <w:r w:rsidRPr="006349EA">
              <w:rPr>
                <w:rFonts w:ascii="Courier" w:hAnsi="Courier" w:cs="Arial"/>
                <w:sz w:val="15"/>
                <w:szCs w:val="15"/>
                <w:lang w:val="en-US"/>
              </w:rPr>
              <w:t>ATCTCGAAATTCGAAATAAAATCACGCGTCTATGGGAAGCCACAATTATTCGAAGTGGGGCACATAAATGCTCGTAAAATGT</w:t>
            </w:r>
          </w:p>
        </w:tc>
      </w:tr>
      <w:tr w:rsidR="00A57F4F" w:rsidRPr="00F6367D" w14:paraId="07E85EDD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801A546" w14:textId="2240B122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1AA3" w14:textId="2CEDDE8D" w:rsidR="00A57F4F" w:rsidRPr="00D54E15" w:rsidRDefault="00D54E1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4" w:name="OLE_LINK174"/>
            <w:bookmarkStart w:id="5" w:name="OLE_LINK175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1+flanksgcy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22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  <w:bookmarkEnd w:id="4"/>
            <w:bookmarkEnd w:id="5"/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  <w:vAlign w:val="center"/>
          </w:tcPr>
          <w:p w14:paraId="7DC0BF7F" w14:textId="6BB2B2D1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  <w:lang w:val="en-US"/>
              </w:rPr>
            </w:pPr>
            <w:r w:rsidRPr="006349EA">
              <w:rPr>
                <w:rFonts w:ascii="Courier" w:hAnsi="Courier" w:cs="Arial"/>
                <w:sz w:val="15"/>
                <w:szCs w:val="15"/>
                <w:lang w:val="en-US"/>
              </w:rPr>
              <w:t>TGTTCTCTAAAATTGAAAAATAAGGAATCAGAATGTTTTTATATATTTTCAGTTATATCACATTTTACGAGCATTTATGTGCCCCACTTCGAATAATTGTGGCTTCCCATAGACGCGTGATTTTATTTCGAATTTCGAGATTTCGAGAAAATTAAACCGTTTTTTTTCTCTTCTTCTTCAGCTCATCATCGAATCTCACC</w:t>
            </w:r>
          </w:p>
        </w:tc>
      </w:tr>
      <w:tr w:rsidR="00A57F4F" w:rsidRPr="00F6367D" w14:paraId="7CE9985D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19E7DB" w14:textId="446248CE" w:rsidR="00A57F4F" w:rsidRPr="00F6367D" w:rsidRDefault="00A57F4F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uid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09B1E" w14:textId="6C78D6FC" w:rsidR="00A57F4F" w:rsidRPr="00883A0A" w:rsidRDefault="00A57F4F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BB094" w14:textId="105C1539" w:rsidR="00A57F4F" w:rsidRPr="00015497" w:rsidRDefault="00A57F4F" w:rsidP="000C6991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B715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equence</w:t>
            </w:r>
          </w:p>
        </w:tc>
      </w:tr>
      <w:tr w:rsidR="00A57F4F" w:rsidRPr="00F6367D" w14:paraId="40EB9DF4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1A983E" w14:textId="0A4578FA" w:rsidR="00A57F4F" w:rsidRPr="00F6367D" w:rsidRDefault="00A57F4F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F552B" w14:textId="08C31CFB" w:rsidR="00A57F4F" w:rsidRPr="00883A0A" w:rsidRDefault="009A463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6" w:name="OLE_LINK164"/>
            <w:bookmarkStart w:id="7" w:name="OLE_LINK165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1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FP::AID</w:t>
            </w:r>
            <w:bookmarkEnd w:id="6"/>
            <w:bookmarkEnd w:id="7"/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339DF" w14:textId="198CDC2F" w:rsidR="00A57F4F" w:rsidRPr="006349EA" w:rsidRDefault="00A57F4F" w:rsidP="000C6991">
            <w:pPr>
              <w:rPr>
                <w:rFonts w:ascii="Courier" w:hAnsi="Courier" w:cs="Arial"/>
                <w:sz w:val="15"/>
                <w:szCs w:val="15"/>
                <w:lang w:val="en-US"/>
              </w:rPr>
            </w:pPr>
            <w:r w:rsidRPr="006349EA">
              <w:rPr>
                <w:rFonts w:ascii="Courier" w:hAnsi="Courier" w:cs="Arial"/>
                <w:color w:val="000000"/>
                <w:sz w:val="15"/>
                <w:szCs w:val="15"/>
              </w:rPr>
              <w:t>TCTGTACTTTCAATCCGGAA</w:t>
            </w:r>
          </w:p>
        </w:tc>
      </w:tr>
      <w:tr w:rsidR="00A57F4F" w:rsidRPr="00F6367D" w14:paraId="33F11E11" w14:textId="77777777" w:rsidTr="005B790F">
        <w:trPr>
          <w:trHeight w:val="52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7612652" w14:textId="17BCAE42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7EA2" w14:textId="5B61C314" w:rsidR="006349EA" w:rsidRDefault="006349EA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8" w:name="OLE_LINK154"/>
            <w:bookmarkStart w:id="9" w:name="OLE_LINK155"/>
            <w:bookmarkStart w:id="10" w:name="OLE_LINK166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SEgcy-22 +</w:t>
            </w:r>
            <w:proofErr w:type="gramStart"/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l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nks)p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::</w:t>
            </w:r>
            <w:proofErr w:type="gramEnd"/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  <w:bookmarkEnd w:id="8"/>
            <w:bookmarkEnd w:id="9"/>
            <w:bookmarkEnd w:id="10"/>
          </w:p>
          <w:p w14:paraId="7507F872" w14:textId="6D01C44C" w:rsidR="00A57F4F" w:rsidRPr="00067EA0" w:rsidRDefault="006349EA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1+flanksgcy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22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364" w14:textId="108C9B00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  <w:lang w:val="en-US"/>
              </w:rPr>
            </w:pPr>
            <w:r w:rsidRPr="006349EA">
              <w:rPr>
                <w:rFonts w:ascii="Courier" w:hAnsi="Courier" w:cs="Arial"/>
                <w:sz w:val="15"/>
                <w:szCs w:val="15"/>
                <w:lang w:val="en-US"/>
              </w:rPr>
              <w:t>GCTGAAGAAGAAGAGAAATT</w:t>
            </w:r>
          </w:p>
        </w:tc>
      </w:tr>
      <w:tr w:rsidR="00A57F4F" w:rsidRPr="00F6367D" w14:paraId="0A5EE941" w14:textId="77777777" w:rsidTr="005B790F">
        <w:trPr>
          <w:trHeight w:val="430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8BFE0ED" w14:textId="5E8C69B3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FDC6" w14:textId="37F9449F" w:rsidR="006349EA" w:rsidRDefault="006349EA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SEgcy-22 +</w:t>
            </w:r>
            <w:proofErr w:type="gramStart"/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l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nks)p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::</w:t>
            </w:r>
            <w:proofErr w:type="gramEnd"/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</w:p>
          <w:p w14:paraId="5424D29E" w14:textId="3E7EB84B" w:rsidR="00A57F4F" w:rsidRPr="00067EA0" w:rsidRDefault="006349EA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1+flanksgcy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22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CE2B" w14:textId="35BEF378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9A4635">
              <w:rPr>
                <w:rFonts w:ascii="Courier" w:hAnsi="Courier" w:cs="Arial"/>
                <w:sz w:val="15"/>
                <w:szCs w:val="15"/>
              </w:rPr>
              <w:t>AATAAGGAATCAGAATGTGT</w:t>
            </w:r>
          </w:p>
        </w:tc>
      </w:tr>
      <w:tr w:rsidR="00A57F4F" w:rsidRPr="00F6367D" w14:paraId="54F82AC0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767ADBD" w14:textId="522F70E1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EF3E" w14:textId="1AC8E12A" w:rsidR="00A57F4F" w:rsidRPr="009A4635" w:rsidRDefault="009A463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11" w:name="OLE_LINK167"/>
            <w:bookmarkStart w:id="12" w:name="OLE_LINK168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gcy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22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  <w:bookmarkEnd w:id="11"/>
            <w:bookmarkEnd w:id="12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1796" w14:textId="223065D2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9A4635">
              <w:rPr>
                <w:rFonts w:ascii="Courier" w:hAnsi="Courier" w:cs="Arial"/>
                <w:sz w:val="15"/>
                <w:szCs w:val="15"/>
              </w:rPr>
              <w:t>CTTCTTATCTATGAAAATTG</w:t>
            </w:r>
          </w:p>
        </w:tc>
      </w:tr>
      <w:tr w:rsidR="00A57F4F" w:rsidRPr="00F6367D" w14:paraId="434A1A3A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BA16020" w14:textId="35C70A8E" w:rsidR="00A57F4F" w:rsidRPr="009A4635" w:rsidRDefault="009A4635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77E8" w14:textId="741E7C55" w:rsidR="00A57F4F" w:rsidRPr="009A4635" w:rsidRDefault="009A463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13" w:name="OLE_LINK169"/>
            <w:bookmarkStart w:id="14" w:name="OLE_LINK170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highlight w:val="yellow"/>
                <w:lang w:val="en-US"/>
              </w:rPr>
              <w:t>delta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)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-1</w:t>
            </w:r>
            <w:bookmarkEnd w:id="13"/>
            <w:bookmarkEnd w:id="14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AF50" w14:textId="3AC08D75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9A4635">
              <w:rPr>
                <w:rFonts w:ascii="Courier" w:hAnsi="Courier" w:cs="Arial"/>
                <w:sz w:val="15"/>
                <w:szCs w:val="15"/>
              </w:rPr>
              <w:t>TAAGAAGAAACTACGGTATT</w:t>
            </w:r>
          </w:p>
        </w:tc>
      </w:tr>
      <w:tr w:rsidR="00A57F4F" w:rsidRPr="00F6367D" w14:paraId="321D66BB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F1EE923" w14:textId="649BDCE7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D203" w14:textId="137D9146" w:rsidR="00A57F4F" w:rsidRPr="009A4635" w:rsidRDefault="009A463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15" w:name="OLE_LINK158"/>
            <w:bookmarkStart w:id="16" w:name="OLE_LINK159"/>
            <w:bookmarkStart w:id="17" w:name="OLE_LINK171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1+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lanks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cy-22</w:t>
            </w:r>
            <w:bookmarkEnd w:id="15"/>
            <w:bookmarkEnd w:id="16"/>
            <w:bookmarkEnd w:id="17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7EF5" w14:textId="72CE4C2B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  <w:lang w:val="en-US"/>
              </w:rPr>
            </w:pPr>
            <w:r w:rsidRPr="006349EA">
              <w:rPr>
                <w:rFonts w:ascii="Courier" w:hAnsi="Courier" w:cs="Arial"/>
                <w:sz w:val="15"/>
                <w:szCs w:val="15"/>
                <w:lang w:val="en-US"/>
              </w:rPr>
              <w:t>ATATTCAAAGACGTAGGTGT</w:t>
            </w:r>
          </w:p>
        </w:tc>
      </w:tr>
      <w:tr w:rsidR="00A57F4F" w:rsidRPr="00F6367D" w14:paraId="2BAA0F2E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BABE2A0" w14:textId="2B85B395" w:rsidR="00A57F4F" w:rsidRDefault="009A4635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EC63" w14:textId="510AF1E7" w:rsidR="00A57F4F" w:rsidRPr="006653D8" w:rsidRDefault="009A463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bookmarkStart w:id="18" w:name="OLE_LINK160"/>
            <w:bookmarkStart w:id="19" w:name="OLE_LINK161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1+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lanks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cy-22</w:t>
            </w:r>
            <w:bookmarkEnd w:id="18"/>
            <w:bookmarkEnd w:id="19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911E" w14:textId="65C8D98B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bookmarkStart w:id="20" w:name="OLE_LINK156"/>
            <w:bookmarkStart w:id="21" w:name="OLE_LINK157"/>
            <w:r w:rsidRPr="009A4635">
              <w:rPr>
                <w:rFonts w:ascii="Courier" w:hAnsi="Courier" w:cs="Arial"/>
                <w:sz w:val="15"/>
                <w:szCs w:val="15"/>
              </w:rPr>
              <w:t>CGTTAATTCAGTGATTCATA</w:t>
            </w:r>
            <w:bookmarkEnd w:id="20"/>
            <w:bookmarkEnd w:id="21"/>
          </w:p>
        </w:tc>
      </w:tr>
      <w:tr w:rsidR="009A4635" w:rsidRPr="00F6367D" w14:paraId="3FF46712" w14:textId="77777777" w:rsidTr="005B790F">
        <w:trPr>
          <w:trHeight w:val="283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A9DDBC" w14:textId="651C086E" w:rsidR="009A4635" w:rsidRDefault="009A4635" w:rsidP="000C69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5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C26E7" w14:textId="2F1E948D" w:rsidR="009A4635" w:rsidRDefault="00D54E15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22" w:name="OLE_LINK172"/>
            <w:bookmarkStart w:id="23" w:name="OLE_LINK173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ASEche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1)p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gcy-22</w:t>
            </w:r>
            <w:bookmarkEnd w:id="22"/>
            <w:bookmarkEnd w:id="23"/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D28D5" w14:textId="4F6808A5" w:rsidR="009A4635" w:rsidRPr="006349EA" w:rsidRDefault="00D54E15" w:rsidP="000C6991">
            <w:pPr>
              <w:rPr>
                <w:rFonts w:ascii="Courier" w:hAnsi="Courier" w:cs="Arial"/>
                <w:sz w:val="15"/>
                <w:szCs w:val="15"/>
              </w:rPr>
            </w:pPr>
            <w:bookmarkStart w:id="24" w:name="OLE_LINK162"/>
            <w:bookmarkStart w:id="25" w:name="OLE_LINK163"/>
            <w:r w:rsidRPr="00D54E15">
              <w:rPr>
                <w:rFonts w:ascii="Courier" w:hAnsi="Courier" w:cs="Arial"/>
                <w:sz w:val="15"/>
                <w:szCs w:val="15"/>
              </w:rPr>
              <w:t>TGCCCCACTTCGAATTTGAA</w:t>
            </w:r>
            <w:bookmarkEnd w:id="24"/>
            <w:bookmarkEnd w:id="25"/>
          </w:p>
        </w:tc>
      </w:tr>
    </w:tbl>
    <w:p w14:paraId="5CB39290" w14:textId="77777777" w:rsidR="00F6367D" w:rsidRPr="00F6367D" w:rsidRDefault="00F6367D">
      <w:pPr>
        <w:rPr>
          <w:lang w:val="en-US"/>
        </w:rPr>
      </w:pPr>
    </w:p>
    <w:sectPr w:rsidR="00F6367D" w:rsidRPr="00F6367D" w:rsidSect="000123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67D"/>
    <w:rsid w:val="00005572"/>
    <w:rsid w:val="00010A55"/>
    <w:rsid w:val="0001238C"/>
    <w:rsid w:val="00015497"/>
    <w:rsid w:val="00036292"/>
    <w:rsid w:val="00067EA0"/>
    <w:rsid w:val="000B10E3"/>
    <w:rsid w:val="000C6991"/>
    <w:rsid w:val="000D48B1"/>
    <w:rsid w:val="000E12FF"/>
    <w:rsid w:val="0014312F"/>
    <w:rsid w:val="00147B29"/>
    <w:rsid w:val="001B1E53"/>
    <w:rsid w:val="001B715E"/>
    <w:rsid w:val="001F559E"/>
    <w:rsid w:val="00234E95"/>
    <w:rsid w:val="002A1509"/>
    <w:rsid w:val="002B0D4A"/>
    <w:rsid w:val="002B38EE"/>
    <w:rsid w:val="002F3F22"/>
    <w:rsid w:val="00355DFA"/>
    <w:rsid w:val="00366A8B"/>
    <w:rsid w:val="0040081A"/>
    <w:rsid w:val="00401F78"/>
    <w:rsid w:val="00405EDC"/>
    <w:rsid w:val="00406A7C"/>
    <w:rsid w:val="00432A34"/>
    <w:rsid w:val="00450057"/>
    <w:rsid w:val="0051581F"/>
    <w:rsid w:val="005B790F"/>
    <w:rsid w:val="005D3AF9"/>
    <w:rsid w:val="005E56E9"/>
    <w:rsid w:val="00633B0C"/>
    <w:rsid w:val="006349EA"/>
    <w:rsid w:val="006358F0"/>
    <w:rsid w:val="00653171"/>
    <w:rsid w:val="006653D8"/>
    <w:rsid w:val="006B1E29"/>
    <w:rsid w:val="006E31C6"/>
    <w:rsid w:val="006E4A2B"/>
    <w:rsid w:val="00782EED"/>
    <w:rsid w:val="008725FF"/>
    <w:rsid w:val="00883A0A"/>
    <w:rsid w:val="00895860"/>
    <w:rsid w:val="008D2607"/>
    <w:rsid w:val="008F59A8"/>
    <w:rsid w:val="00987FF5"/>
    <w:rsid w:val="009A4635"/>
    <w:rsid w:val="009A674E"/>
    <w:rsid w:val="00A1655B"/>
    <w:rsid w:val="00A57F4F"/>
    <w:rsid w:val="00AC622A"/>
    <w:rsid w:val="00AF4C5E"/>
    <w:rsid w:val="00B008DF"/>
    <w:rsid w:val="00B562AD"/>
    <w:rsid w:val="00B84DB9"/>
    <w:rsid w:val="00C41CA6"/>
    <w:rsid w:val="00C47278"/>
    <w:rsid w:val="00C60E6B"/>
    <w:rsid w:val="00C63532"/>
    <w:rsid w:val="00CD15C4"/>
    <w:rsid w:val="00CF7C51"/>
    <w:rsid w:val="00D17102"/>
    <w:rsid w:val="00D308BF"/>
    <w:rsid w:val="00D30BFB"/>
    <w:rsid w:val="00D54DBD"/>
    <w:rsid w:val="00D54E15"/>
    <w:rsid w:val="00DB12BB"/>
    <w:rsid w:val="00DF74D7"/>
    <w:rsid w:val="00E34B66"/>
    <w:rsid w:val="00E47D52"/>
    <w:rsid w:val="00ED2D15"/>
    <w:rsid w:val="00F00786"/>
    <w:rsid w:val="00F10687"/>
    <w:rsid w:val="00F3477D"/>
    <w:rsid w:val="00F554FE"/>
    <w:rsid w:val="00F6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4D7094"/>
  <w15:chartTrackingRefBased/>
  <w15:docId w15:val="{9ACAADBD-CA84-E745-8F05-5C24A3FFD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E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3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1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17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17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1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171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 van der Burght</dc:creator>
  <cp:keywords/>
  <dc:description/>
  <cp:lastModifiedBy>Ser van der Burght</cp:lastModifiedBy>
  <cp:revision>45</cp:revision>
  <dcterms:created xsi:type="dcterms:W3CDTF">2020-01-20T13:00:00Z</dcterms:created>
  <dcterms:modified xsi:type="dcterms:W3CDTF">2020-03-14T11:21:00Z</dcterms:modified>
</cp:coreProperties>
</file>